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F14F6" w14:textId="253A3FF1" w:rsidR="00CC2B86" w:rsidRPr="00CC2B86" w:rsidRDefault="00CC2B86">
      <w:pPr>
        <w:rPr>
          <w:b/>
          <w:bCs/>
        </w:rPr>
      </w:pPr>
      <w:r w:rsidRPr="00CC2B86">
        <w:rPr>
          <w:b/>
          <w:bCs/>
        </w:rPr>
        <w:t xml:space="preserve">Supporting information: </w:t>
      </w:r>
    </w:p>
    <w:p w14:paraId="46B3D9B7" w14:textId="77777777" w:rsidR="00CC2B86" w:rsidRDefault="00CC2B86"/>
    <w:p w14:paraId="598F9605" w14:textId="747C0B88" w:rsidR="00CC2B86" w:rsidRDefault="00CC2B86">
      <w:r>
        <w:t xml:space="preserve">Table 1: Sample sizes for each hormone and sex across characterization and manipulation time points. </w:t>
      </w:r>
    </w:p>
    <w:p w14:paraId="55D3463C" w14:textId="77777777" w:rsidR="00CC2B86" w:rsidRDefault="00CC2B86"/>
    <w:p w14:paraId="7880F361" w14:textId="466221FF" w:rsidR="00BF2CF3" w:rsidRDefault="00CC2B86">
      <w:r w:rsidRPr="00CC2B86">
        <w:drawing>
          <wp:inline distT="0" distB="0" distL="0" distR="0" wp14:anchorId="11BE026B" wp14:editId="4804B8B9">
            <wp:extent cx="8229600" cy="2068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A6213" w14:textId="025153A4" w:rsidR="00CC2B86" w:rsidRDefault="00CC2B86"/>
    <w:p w14:paraId="05025ACD" w14:textId="77777777" w:rsidR="00CC2B86" w:rsidRDefault="00CC2B86"/>
    <w:sectPr w:rsidR="00CC2B86" w:rsidSect="00CC2B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86"/>
    <w:rsid w:val="00012F08"/>
    <w:rsid w:val="00015438"/>
    <w:rsid w:val="000234CE"/>
    <w:rsid w:val="00043729"/>
    <w:rsid w:val="00067923"/>
    <w:rsid w:val="000A20F8"/>
    <w:rsid w:val="000C6153"/>
    <w:rsid w:val="000D2208"/>
    <w:rsid w:val="001211F4"/>
    <w:rsid w:val="00122D73"/>
    <w:rsid w:val="0013716F"/>
    <w:rsid w:val="001A0C18"/>
    <w:rsid w:val="001F70CA"/>
    <w:rsid w:val="002051D3"/>
    <w:rsid w:val="0021719F"/>
    <w:rsid w:val="002203F3"/>
    <w:rsid w:val="00223B71"/>
    <w:rsid w:val="00226DB0"/>
    <w:rsid w:val="00251435"/>
    <w:rsid w:val="00260756"/>
    <w:rsid w:val="00295DF4"/>
    <w:rsid w:val="002A4C19"/>
    <w:rsid w:val="00301D14"/>
    <w:rsid w:val="00325C17"/>
    <w:rsid w:val="0034196F"/>
    <w:rsid w:val="00343FB5"/>
    <w:rsid w:val="0035455B"/>
    <w:rsid w:val="003A7365"/>
    <w:rsid w:val="0040126F"/>
    <w:rsid w:val="004258CD"/>
    <w:rsid w:val="00433637"/>
    <w:rsid w:val="00441187"/>
    <w:rsid w:val="00450BC7"/>
    <w:rsid w:val="0045177E"/>
    <w:rsid w:val="00496DFA"/>
    <w:rsid w:val="004A15F7"/>
    <w:rsid w:val="00537846"/>
    <w:rsid w:val="00580E66"/>
    <w:rsid w:val="00583506"/>
    <w:rsid w:val="0061630D"/>
    <w:rsid w:val="006539BD"/>
    <w:rsid w:val="006613E2"/>
    <w:rsid w:val="00667E0D"/>
    <w:rsid w:val="00670E6B"/>
    <w:rsid w:val="00683FC4"/>
    <w:rsid w:val="006C1A1A"/>
    <w:rsid w:val="006C7E93"/>
    <w:rsid w:val="006D6795"/>
    <w:rsid w:val="00710B7C"/>
    <w:rsid w:val="00745903"/>
    <w:rsid w:val="00763B04"/>
    <w:rsid w:val="007649F3"/>
    <w:rsid w:val="00774452"/>
    <w:rsid w:val="00783DE1"/>
    <w:rsid w:val="00786D5A"/>
    <w:rsid w:val="007C26AB"/>
    <w:rsid w:val="007F0835"/>
    <w:rsid w:val="00856D3C"/>
    <w:rsid w:val="0089697D"/>
    <w:rsid w:val="008A0145"/>
    <w:rsid w:val="009048FA"/>
    <w:rsid w:val="009469BC"/>
    <w:rsid w:val="00984918"/>
    <w:rsid w:val="009915A2"/>
    <w:rsid w:val="009A7764"/>
    <w:rsid w:val="009E7F21"/>
    <w:rsid w:val="009F250B"/>
    <w:rsid w:val="00A836ED"/>
    <w:rsid w:val="00AA0CB2"/>
    <w:rsid w:val="00AC0CB9"/>
    <w:rsid w:val="00AC714C"/>
    <w:rsid w:val="00AD1FAE"/>
    <w:rsid w:val="00AD7A1B"/>
    <w:rsid w:val="00AE0BD7"/>
    <w:rsid w:val="00AF09C3"/>
    <w:rsid w:val="00AF0D5C"/>
    <w:rsid w:val="00AF2E80"/>
    <w:rsid w:val="00B051FE"/>
    <w:rsid w:val="00B42727"/>
    <w:rsid w:val="00B4796F"/>
    <w:rsid w:val="00B76FF1"/>
    <w:rsid w:val="00B96FF5"/>
    <w:rsid w:val="00BB4301"/>
    <w:rsid w:val="00BC401A"/>
    <w:rsid w:val="00C110B8"/>
    <w:rsid w:val="00C14865"/>
    <w:rsid w:val="00C228D4"/>
    <w:rsid w:val="00C43629"/>
    <w:rsid w:val="00C468C0"/>
    <w:rsid w:val="00C62ABF"/>
    <w:rsid w:val="00C91B1D"/>
    <w:rsid w:val="00CB7E6F"/>
    <w:rsid w:val="00CC15A9"/>
    <w:rsid w:val="00CC2B86"/>
    <w:rsid w:val="00CC3D56"/>
    <w:rsid w:val="00CC6F80"/>
    <w:rsid w:val="00CF2740"/>
    <w:rsid w:val="00D03B49"/>
    <w:rsid w:val="00D64A75"/>
    <w:rsid w:val="00D64EB0"/>
    <w:rsid w:val="00D70D74"/>
    <w:rsid w:val="00DC5852"/>
    <w:rsid w:val="00E21A54"/>
    <w:rsid w:val="00E22A47"/>
    <w:rsid w:val="00E505D2"/>
    <w:rsid w:val="00E71941"/>
    <w:rsid w:val="00E84B72"/>
    <w:rsid w:val="00EA4254"/>
    <w:rsid w:val="00EA787D"/>
    <w:rsid w:val="00EB2351"/>
    <w:rsid w:val="00EB3BBC"/>
    <w:rsid w:val="00EB4FF0"/>
    <w:rsid w:val="00F43285"/>
    <w:rsid w:val="00F91C14"/>
    <w:rsid w:val="00F95301"/>
    <w:rsid w:val="00FF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16052"/>
  <w14:defaultImageDpi w14:val="32767"/>
  <w15:chartTrackingRefBased/>
  <w15:docId w15:val="{1D9B8736-3FB0-AF42-B367-78C992A7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-Bythell, Suzanne Holly</dc:creator>
  <cp:keywords/>
  <dc:description/>
  <cp:lastModifiedBy>Austin-Bythell, Suzanne Holly</cp:lastModifiedBy>
  <cp:revision>1</cp:revision>
  <dcterms:created xsi:type="dcterms:W3CDTF">2020-11-17T18:32:00Z</dcterms:created>
  <dcterms:modified xsi:type="dcterms:W3CDTF">2020-11-17T18:41:00Z</dcterms:modified>
</cp:coreProperties>
</file>